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8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Fixed dataset using AAA profile. These models were developed using 5-fold cross-validation on 90% data and tested on remaining 10% data. </w:t>
      </w:r>
    </w:p>
    <w:tbl>
      <w:tblPr>
        <w:tblW w:w="6771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551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771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7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2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3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.5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6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2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2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8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9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6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5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.4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6.4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.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0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7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4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5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